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  <w:b/>
          <w:lang w:val="en-GB"/>
        </w:rPr>
        <w:t xml:space="preserve">Table S1. </w:t>
      </w:r>
    </w:p>
    <w:tbl>
      <w:tblPr>
        <w:tblW w:w="677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1649"/>
        <w:gridCol w:w="903"/>
        <w:gridCol w:w="746"/>
        <w:gridCol w:w="388"/>
        <w:gridCol w:w="142"/>
      </w:tblGrid>
      <w:tr>
        <w:trPr>
          <w:trHeight w:val="492" w:hRule="atLeast"/>
        </w:trPr>
        <w:tc>
          <w:tcPr>
            <w:tcW w:w="294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en-GB"/>
              </w:rPr>
              <w:t>Parameter</w:t>
            </w:r>
          </w:p>
        </w:tc>
        <w:tc>
          <w:tcPr>
            <w:tcW w:w="164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en-GB"/>
              </w:rPr>
              <w:t>Slope (± SE)</w:t>
            </w:r>
          </w:p>
        </w:tc>
        <w:tc>
          <w:tcPr>
            <w:tcW w:w="90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2"/>
                <w:szCs w:val="22"/>
                <w:vertAlign w:val="superscript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2"/>
                <w:szCs w:val="22"/>
                <w:lang w:val="en-GB"/>
              </w:rPr>
              <w:t>R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2"/>
                <w:szCs w:val="22"/>
                <w:lang w:val="en-GB"/>
              </w:rPr>
              <w:t>P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 xml:space="preserve">Chick body mass 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en-GB"/>
              </w:rPr>
              <w:t>-1.83 (0.90)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en-GB"/>
              </w:rPr>
              <w:t>0.23</w:t>
            </w:r>
          </w:p>
        </w:tc>
        <w:tc>
          <w:tcPr>
            <w:tcW w:w="1276" w:type="dxa"/>
            <w:gridSpan w:val="3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en-GB"/>
              </w:rPr>
              <w:t>0.06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Chick body size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en-GB"/>
              </w:rPr>
              <w:t>-0.31 (0.15)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en-GB"/>
              </w:rPr>
              <w:t>0.25</w:t>
            </w:r>
          </w:p>
        </w:tc>
        <w:tc>
          <w:tcPr>
            <w:tcW w:w="1276" w:type="dxa"/>
            <w:gridSpan w:val="3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en-GB"/>
              </w:rPr>
              <w:t>0.05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Cod larvae from south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 xml:space="preserve">Atlantic water inflow (AW) 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en-GB"/>
              </w:rPr>
              <w:t>0.05 (0.02)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en-GB"/>
              </w:rPr>
              <w:t>0.26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en-GB"/>
              </w:rPr>
              <w:t>0.04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Coastal water inflow (CW)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en-GB"/>
              </w:rPr>
              <w:t>-0.02 (0.008)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en-GB"/>
              </w:rPr>
              <w:t>0.26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en-GB"/>
              </w:rPr>
              <w:t>0,04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Capelin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en-GB"/>
              </w:rPr>
              <w:t>0.12 (0.07)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en-GB"/>
              </w:rPr>
              <w:t>0.18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en-GB"/>
              </w:rPr>
              <w:t>0.10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1-group Herring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en-GB"/>
              </w:rPr>
              <w:t>-0.05 (0.06)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en-GB"/>
              </w:rPr>
              <w:t>0.04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en-GB"/>
              </w:rPr>
              <w:t>0.42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Herring in diet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en-GB"/>
              </w:rPr>
              <w:t>0.02 (0.01)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en-GB"/>
              </w:rPr>
              <w:t>0.14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en-GB"/>
              </w:rPr>
              <w:t>0.16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Capelin in diet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en-GB"/>
              </w:rPr>
              <w:t>-0.02 (0.02)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en-GB"/>
              </w:rPr>
              <w:t>0.13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en-GB"/>
              </w:rPr>
              <w:t>0.17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Sandeel in diet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en-GB"/>
              </w:rPr>
              <w:t>0.0005 (0.005)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en-GB"/>
              </w:rPr>
              <w:t>0.12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en-GB"/>
              </w:rPr>
              <w:t>0.91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Pop. size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en-GB"/>
              </w:rPr>
              <w:t>0.09 (0.003)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en-GB"/>
              </w:rPr>
              <w:t>0.99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94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64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90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4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53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</w:r>
          </w:p>
        </w:tc>
      </w:tr>
    </w:tbl>
    <w:p>
      <w:pPr>
        <w:pStyle w:val="Normal"/>
        <w:spacing w:lineRule="auto" w:line="480" w:before="0" w:after="200"/>
        <w:rPr>
          <w:rFonts w:ascii="Times New Roman" w:hAnsi="Times New Roman" w:eastAsia="Times New Roman" w:cs="Times New Roman"/>
          <w:b/>
          <w:b/>
          <w:szCs w:val="22"/>
        </w:rPr>
      </w:pPr>
      <w:r>
        <w:rPr>
          <w:rFonts w:eastAsia="Times New Roman" w:cs="Times New Roman" w:ascii="Times New Roman" w:hAnsi="Times New Roman"/>
          <w:b/>
          <w:szCs w:val="22"/>
        </w:rPr>
      </w:r>
    </w:p>
    <w:p>
      <w:pPr>
        <w:pStyle w:val="Normal"/>
        <w:spacing w:lineRule="auto" w:line="480" w:before="0" w:after="200"/>
        <w:rPr>
          <w:rFonts w:ascii="Times New Roman" w:hAnsi="Times New Roman" w:eastAsia="Times New Roman" w:cs="Times New Roman"/>
          <w:b/>
          <w:b/>
          <w:szCs w:val="22"/>
        </w:rPr>
      </w:pPr>
      <w:r>
        <w:rPr>
          <w:rFonts w:eastAsia="Times New Roman" w:cs="Times New Roman" w:ascii="Times New Roman" w:hAnsi="Times New Roman"/>
          <w:b/>
          <w:szCs w:val="22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rPr/>
  </w:style>
  <w:style w:type="character" w:styleId="HeaderChar">
    <w:name w:val="Header Char"/>
    <w:qFormat/>
    <w:rPr>
      <w:sz w:val="24"/>
      <w:szCs w:val="24"/>
      <w:lang w:val="en-US"/>
    </w:rPr>
  </w:style>
  <w:style w:type="character" w:styleId="FooterChar">
    <w:name w:val="Footer Char"/>
    <w:qFormat/>
    <w:rPr>
      <w:sz w:val="24"/>
      <w:szCs w:val="24"/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3T11:28:00Z</dcterms:created>
  <dc:creator>marimyks offline</dc:creator>
  <dc:description/>
  <cp:keywords/>
  <dc:language>en-US</dc:language>
  <cp:lastModifiedBy>marimy</cp:lastModifiedBy>
  <cp:lastPrinted>2013-06-12T09:50:00Z</cp:lastPrinted>
  <dcterms:modified xsi:type="dcterms:W3CDTF">2013-10-02T17:23:00Z</dcterms:modified>
  <cp:revision>1293</cp:revision>
  <dc:subject/>
  <dc:title/>
</cp:coreProperties>
</file>